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81DD2" w14:textId="5EDF80C9" w:rsidR="00A721E6" w:rsidRPr="006541A6" w:rsidRDefault="001B057F" w:rsidP="008173A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541A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3 Table. </w:t>
      </w:r>
      <w:r w:rsidR="006541A6" w:rsidRPr="006541A6">
        <w:rPr>
          <w:rFonts w:ascii="Times New Roman" w:hAnsi="Times New Roman" w:cs="Times New Roman"/>
          <w:b/>
          <w:bCs/>
          <w:sz w:val="24"/>
          <w:szCs w:val="24"/>
        </w:rPr>
        <w:t>MCP protein information obtained from NCBI and microarray used for selection of vaccine antigen</w:t>
      </w:r>
      <w:r w:rsidRPr="006541A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454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28"/>
        <w:gridCol w:w="1584"/>
        <w:gridCol w:w="2016"/>
        <w:gridCol w:w="2736"/>
        <w:gridCol w:w="2160"/>
        <w:gridCol w:w="1296"/>
        <w:gridCol w:w="1296"/>
        <w:gridCol w:w="1728"/>
      </w:tblGrid>
      <w:tr w:rsidR="00E307B3" w:rsidRPr="00B50A44" w14:paraId="60D0B176" w14:textId="77777777" w:rsidTr="00EF29A0">
        <w:trPr>
          <w:trHeight w:val="760"/>
        </w:trPr>
        <w:tc>
          <w:tcPr>
            <w:tcW w:w="1728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77F666E" w14:textId="77777777" w:rsidR="00FA6FCF" w:rsidRPr="00B50A44" w:rsidRDefault="00FA6FCF" w:rsidP="00082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identification</w:t>
            </w:r>
          </w:p>
        </w:tc>
        <w:tc>
          <w:tcPr>
            <w:tcW w:w="1584" w:type="dxa"/>
            <w:vAlign w:val="center"/>
            <w:hideMark/>
          </w:tcPr>
          <w:p w14:paraId="4D897DE0" w14:textId="2188CE8A" w:rsidR="00FA6FCF" w:rsidRPr="00B50A44" w:rsidRDefault="00FA6FCF" w:rsidP="00082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ed protein classification</w:t>
            </w:r>
          </w:p>
        </w:tc>
        <w:tc>
          <w:tcPr>
            <w:tcW w:w="2016" w:type="dxa"/>
            <w:vAlign w:val="center"/>
            <w:hideMark/>
          </w:tcPr>
          <w:p w14:paraId="2EAED424" w14:textId="77777777" w:rsidR="00FA6FCF" w:rsidRPr="00B50A44" w:rsidRDefault="00FA6FCF" w:rsidP="00082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2736" w:type="dxa"/>
            <w:vAlign w:val="center"/>
            <w:hideMark/>
          </w:tcPr>
          <w:p w14:paraId="040D33C9" w14:textId="77777777" w:rsidR="00FA6FCF" w:rsidRPr="00B50A44" w:rsidRDefault="00FA6FCF" w:rsidP="00082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-length protein sequence</w:t>
            </w:r>
          </w:p>
        </w:tc>
        <w:tc>
          <w:tcPr>
            <w:tcW w:w="2160" w:type="dxa"/>
            <w:vAlign w:val="center"/>
            <w:hideMark/>
          </w:tcPr>
          <w:p w14:paraId="09885D2C" w14:textId="4134E1FF" w:rsidR="00FA6FCF" w:rsidRPr="00B50A44" w:rsidRDefault="00FA6FCF" w:rsidP="00082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al reactive peptide</w:t>
            </w:r>
          </w:p>
        </w:tc>
        <w:tc>
          <w:tcPr>
            <w:tcW w:w="1296" w:type="dxa"/>
            <w:vAlign w:val="center"/>
            <w:hideMark/>
          </w:tcPr>
          <w:p w14:paraId="4F6B0879" w14:textId="77777777" w:rsidR="00FA6FCF" w:rsidRPr="00B50A44" w:rsidRDefault="00FA6FCF" w:rsidP="00082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ctive epitope of the peptide</w:t>
            </w:r>
          </w:p>
        </w:tc>
        <w:tc>
          <w:tcPr>
            <w:tcW w:w="1296" w:type="dxa"/>
            <w:vAlign w:val="center"/>
            <w:hideMark/>
          </w:tcPr>
          <w:p w14:paraId="5830D93B" w14:textId="24CEBD38" w:rsidR="00FA6FCF" w:rsidRPr="00B50A44" w:rsidRDefault="00FA6FCF" w:rsidP="00082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amino acids</w:t>
            </w:r>
          </w:p>
        </w:tc>
        <w:tc>
          <w:tcPr>
            <w:tcW w:w="1728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650A8D04" w14:textId="2F82EB61" w:rsidR="00FA6FCF" w:rsidRPr="00B50A44" w:rsidRDefault="00FA6FCF" w:rsidP="00082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lecular weight </w:t>
            </w:r>
            <w:r w:rsidR="00C342A3"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 recombinant fragment</w:t>
            </w:r>
            <w:r w:rsidR="00632BF4"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B50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kDa)</w:t>
            </w:r>
          </w:p>
        </w:tc>
      </w:tr>
      <w:tr w:rsidR="00E307B3" w:rsidRPr="00B50A44" w14:paraId="00310CAD" w14:textId="77777777" w:rsidTr="00EF29A0">
        <w:trPr>
          <w:trHeight w:val="7217"/>
        </w:trPr>
        <w:tc>
          <w:tcPr>
            <w:tcW w:w="1728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7F322939" w14:textId="77777777" w:rsidR="00E54DBB" w:rsidRPr="008614B6" w:rsidRDefault="00E54DBB" w:rsidP="00082C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1GSC069_2151</w:t>
            </w:r>
          </w:p>
        </w:tc>
        <w:tc>
          <w:tcPr>
            <w:tcW w:w="1584" w:type="dxa"/>
            <w:vAlign w:val="center"/>
            <w:hideMark/>
          </w:tcPr>
          <w:p w14:paraId="426475E7" w14:textId="77777777" w:rsidR="00E54DBB" w:rsidRPr="008614B6" w:rsidRDefault="00E54DBB" w:rsidP="00082C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-accepting chemotaxis protein signaling domain protein</w:t>
            </w:r>
          </w:p>
        </w:tc>
        <w:tc>
          <w:tcPr>
            <w:tcW w:w="2016" w:type="dxa"/>
            <w:vAlign w:val="center"/>
            <w:hideMark/>
          </w:tcPr>
          <w:p w14:paraId="230C050C" w14:textId="77777777" w:rsidR="00E54DBB" w:rsidRPr="008614B6" w:rsidRDefault="00E54DBB" w:rsidP="00082C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614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  <w:t>Leptospira interrogans</w:t>
            </w:r>
            <w:r w:rsidRPr="00861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serovar Canicola str. Fiocruz LV133</w:t>
            </w:r>
          </w:p>
        </w:tc>
        <w:tc>
          <w:tcPr>
            <w:tcW w:w="2736" w:type="dxa"/>
            <w:vAlign w:val="center"/>
            <w:hideMark/>
          </w:tcPr>
          <w:p w14:paraId="3978EBC7" w14:textId="77777777" w:rsidR="00811192" w:rsidRPr="008614B6" w:rsidRDefault="00811192" w:rsidP="00082C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14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DNITNSIRKFILHFILVTEVVGFTLTIGIAIVFFTTFLEMDSDQLKIAIRITLTTAVFTLMFAIFSDTCRLRPIHKYLFMLEKGITDKQIALNAQKSIFRIPFFHSIDIGLRILVTAFVVIYLLSQFIILETADYYNLGSLTLIMCLLVGVYTFFASEQLTFNLIKSGVFDHINISSLTKVRLTRSLTITFIFIVFVLAITVSGLVFKLNYSGIRKSYFNQMNNMNETLSIFAESIFEEVRSDSEKLKSDPFFISLIKNYKKDEIQNFLKTLLERSPIYESISLIKPENQSWKVIAGTETLSQKTDSILKDFQLPSENVVLETISKHKTFFIKPISSPISETPVLLILETIFENPNLFIAYSLKITDLTQKIIGSIQIGKSGHIGFMDREETVINHINSSLYLKKLKNIPFYKQIKNYNYDVPIRFLSNGKYRYIIFHKNKKYNFITFTSIENEEIAGEAIICVYVMTGISFFGLSFIGILIYLILRKRIRPLEESRKVLESMTGGDLTKGLQVFSMDEIGEMSVSINLFNKKIKKILNKIITASENLAGSSDEMSRALNFISANTQNQAASSEEISSSIEEIVAGMNGVEIQTNEQVSLLNQLASDMNQFSDSIHKISHNMEKTMSEVERITEEAKKGGNSLELT</w:t>
            </w:r>
            <w:r w:rsidRPr="008614B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NHSITKISN</w:t>
            </w:r>
            <w:r w:rsidRPr="008614B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SEDISGV</w:t>
            </w:r>
            <w:r w:rsidRPr="008614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EIINTISEQIHLLALNAAIEAARAGNAGRGFAVVADEISKLADKTTNSIKDIERIIKNNETEIGAGIQNITDTVNVITGIIEGISEINHQMKVVNQFMENQLSKNDQMNLTTKEVKDRADVIQISVQEQKNAIEEISKTTATINELNQSSAASSEELSSNSIGLAKLAEDLKHEVVFFKL </w:t>
            </w:r>
          </w:p>
          <w:p w14:paraId="1F2A66F1" w14:textId="6ACFCE0A" w:rsidR="00E54DBB" w:rsidRPr="008614B6" w:rsidRDefault="00E54DBB" w:rsidP="00082C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  <w:hideMark/>
          </w:tcPr>
          <w:p w14:paraId="38BBED43" w14:textId="77777777" w:rsidR="00E54DBB" w:rsidRPr="008614B6" w:rsidRDefault="00E54DBB" w:rsidP="00082C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SITKISNSSEDISGV</w:t>
            </w:r>
          </w:p>
        </w:tc>
        <w:tc>
          <w:tcPr>
            <w:tcW w:w="1296" w:type="dxa"/>
            <w:vAlign w:val="center"/>
            <w:hideMark/>
          </w:tcPr>
          <w:p w14:paraId="1C8A08A5" w14:textId="77777777" w:rsidR="00E54DBB" w:rsidRPr="008614B6" w:rsidRDefault="00E54DBB" w:rsidP="00082C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SITKISN</w:t>
            </w:r>
          </w:p>
        </w:tc>
        <w:tc>
          <w:tcPr>
            <w:tcW w:w="1296" w:type="dxa"/>
            <w:vAlign w:val="center"/>
            <w:hideMark/>
          </w:tcPr>
          <w:p w14:paraId="767A6B98" w14:textId="251E411C" w:rsidR="00E54DBB" w:rsidRPr="008614B6" w:rsidRDefault="00E54DBB" w:rsidP="004773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8 </w:t>
            </w:r>
            <w:r w:rsidR="00C342A3" w:rsidRPr="00861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861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49-846)</w:t>
            </w:r>
          </w:p>
        </w:tc>
        <w:tc>
          <w:tcPr>
            <w:tcW w:w="1728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517E9543" w14:textId="77777777" w:rsidR="00E54DBB" w:rsidRPr="008614B6" w:rsidRDefault="00E54DBB" w:rsidP="004773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</w:tbl>
    <w:tbl>
      <w:tblPr>
        <w:tblW w:w="17100" w:type="dxa"/>
        <w:tblLook w:val="04A0" w:firstRow="1" w:lastRow="0" w:firstColumn="1" w:lastColumn="0" w:noHBand="0" w:noVBand="1"/>
      </w:tblPr>
      <w:tblGrid>
        <w:gridCol w:w="16995"/>
        <w:gridCol w:w="222"/>
      </w:tblGrid>
      <w:tr w:rsidR="00D760CA" w:rsidRPr="00D760CA" w14:paraId="39242698" w14:textId="77777777" w:rsidTr="00D760CA">
        <w:trPr>
          <w:trHeight w:val="315"/>
        </w:trPr>
        <w:tc>
          <w:tcPr>
            <w:tcW w:w="17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989" w14:textId="5596FBDC" w:rsidR="00D760CA" w:rsidRPr="007A3FFC" w:rsidRDefault="00F31CFF" w:rsidP="00D76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A3F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kDa)</w:t>
            </w:r>
            <w:r w:rsidR="00232D7D" w:rsidRPr="007A3FFC">
              <w:rPr>
                <w:rFonts w:ascii="Times New Roman" w:hAnsi="Times New Roman" w:cs="Times New Roman"/>
                <w:sz w:val="20"/>
                <w:szCs w:val="20"/>
              </w:rPr>
              <w:t xml:space="preserve"> Molecular weight measured in kilodaltons</w:t>
            </w:r>
            <w:r w:rsidRPr="007A3F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. </w:t>
            </w:r>
          </w:p>
          <w:p w14:paraId="7D36C4AD" w14:textId="30CB2EF0" w:rsidR="00D760CA" w:rsidRPr="00D760CA" w:rsidRDefault="00D760CA" w:rsidP="00D76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D760C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(Bold) Original peptide sequence containing 17 amino acids.</w:t>
            </w:r>
          </w:p>
        </w:tc>
      </w:tr>
      <w:tr w:rsidR="00D760CA" w:rsidRPr="00D760CA" w14:paraId="69C0A1BF" w14:textId="77777777" w:rsidTr="00D760CA">
        <w:trPr>
          <w:trHeight w:val="315"/>
        </w:trPr>
        <w:tc>
          <w:tcPr>
            <w:tcW w:w="1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7E6" w14:textId="77777777" w:rsidR="00D760CA" w:rsidRPr="00D760CA" w:rsidRDefault="00D760CA" w:rsidP="00D76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old, italic and underlined) Reactive epitope in the peptide.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94DD" w14:textId="77777777" w:rsidR="00D760CA" w:rsidRPr="00D760CA" w:rsidRDefault="00D760CA" w:rsidP="00D76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BE6CA01" w14:textId="77777777" w:rsidR="00D760CA" w:rsidRPr="007A3FFC" w:rsidRDefault="00D760CA" w:rsidP="008173A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highlight w:val="lightGray"/>
        </w:rPr>
      </w:pPr>
    </w:p>
    <w:sectPr w:rsidR="00D760CA" w:rsidRPr="007A3FFC" w:rsidSect="008D6FBE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F87"/>
    <w:rsid w:val="00024ED7"/>
    <w:rsid w:val="00026EC5"/>
    <w:rsid w:val="00057EE3"/>
    <w:rsid w:val="00082C4A"/>
    <w:rsid w:val="000B2E21"/>
    <w:rsid w:val="000E113B"/>
    <w:rsid w:val="000F20B9"/>
    <w:rsid w:val="00152842"/>
    <w:rsid w:val="0016114A"/>
    <w:rsid w:val="00190EE7"/>
    <w:rsid w:val="001B057F"/>
    <w:rsid w:val="001D4EF5"/>
    <w:rsid w:val="001E5C49"/>
    <w:rsid w:val="00214B4C"/>
    <w:rsid w:val="00232D7D"/>
    <w:rsid w:val="002617E5"/>
    <w:rsid w:val="00277F39"/>
    <w:rsid w:val="00362E49"/>
    <w:rsid w:val="0038582B"/>
    <w:rsid w:val="00387443"/>
    <w:rsid w:val="0039654F"/>
    <w:rsid w:val="004038A8"/>
    <w:rsid w:val="00410316"/>
    <w:rsid w:val="00423A0A"/>
    <w:rsid w:val="004773AD"/>
    <w:rsid w:val="0053337B"/>
    <w:rsid w:val="0058085A"/>
    <w:rsid w:val="005852ED"/>
    <w:rsid w:val="005A2ACC"/>
    <w:rsid w:val="005E4DA4"/>
    <w:rsid w:val="005E6F84"/>
    <w:rsid w:val="00626F2F"/>
    <w:rsid w:val="00632BF4"/>
    <w:rsid w:val="0064386D"/>
    <w:rsid w:val="006541A6"/>
    <w:rsid w:val="00657C16"/>
    <w:rsid w:val="00692F14"/>
    <w:rsid w:val="006938E6"/>
    <w:rsid w:val="006E33E8"/>
    <w:rsid w:val="006F158C"/>
    <w:rsid w:val="00714F10"/>
    <w:rsid w:val="0072358E"/>
    <w:rsid w:val="0073366F"/>
    <w:rsid w:val="00757B4E"/>
    <w:rsid w:val="007A3FFC"/>
    <w:rsid w:val="007D254C"/>
    <w:rsid w:val="007E0EA3"/>
    <w:rsid w:val="007F7AE0"/>
    <w:rsid w:val="00804FFA"/>
    <w:rsid w:val="00811192"/>
    <w:rsid w:val="008173A8"/>
    <w:rsid w:val="008614B6"/>
    <w:rsid w:val="008D6FBE"/>
    <w:rsid w:val="00901093"/>
    <w:rsid w:val="00921395"/>
    <w:rsid w:val="009348AC"/>
    <w:rsid w:val="00951C17"/>
    <w:rsid w:val="00995001"/>
    <w:rsid w:val="009C117B"/>
    <w:rsid w:val="009C69C7"/>
    <w:rsid w:val="009E644D"/>
    <w:rsid w:val="009F3F87"/>
    <w:rsid w:val="00A30E8D"/>
    <w:rsid w:val="00A721E6"/>
    <w:rsid w:val="00A854F4"/>
    <w:rsid w:val="00AA3D12"/>
    <w:rsid w:val="00AC66FA"/>
    <w:rsid w:val="00B01646"/>
    <w:rsid w:val="00B50A44"/>
    <w:rsid w:val="00B6083D"/>
    <w:rsid w:val="00B62D1F"/>
    <w:rsid w:val="00B7048E"/>
    <w:rsid w:val="00B74347"/>
    <w:rsid w:val="00BA78A1"/>
    <w:rsid w:val="00C269B7"/>
    <w:rsid w:val="00C342A3"/>
    <w:rsid w:val="00CA16DD"/>
    <w:rsid w:val="00CF02BD"/>
    <w:rsid w:val="00D22355"/>
    <w:rsid w:val="00D229E6"/>
    <w:rsid w:val="00D72E9F"/>
    <w:rsid w:val="00D760CA"/>
    <w:rsid w:val="00D86070"/>
    <w:rsid w:val="00DE216F"/>
    <w:rsid w:val="00DF153A"/>
    <w:rsid w:val="00E23F7A"/>
    <w:rsid w:val="00E307B3"/>
    <w:rsid w:val="00E42B02"/>
    <w:rsid w:val="00E54DBB"/>
    <w:rsid w:val="00EA74CD"/>
    <w:rsid w:val="00EC3C06"/>
    <w:rsid w:val="00EF29A0"/>
    <w:rsid w:val="00F15BE8"/>
    <w:rsid w:val="00F31CFF"/>
    <w:rsid w:val="00F6613C"/>
    <w:rsid w:val="00FA2D78"/>
    <w:rsid w:val="00FA6FCF"/>
    <w:rsid w:val="00FF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5B4BF"/>
  <w15:chartTrackingRefBased/>
  <w15:docId w15:val="{6EA79376-0F6B-4BFC-87FC-94FCB1E8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1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A721E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3D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3D1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423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6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5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29</Words>
  <Characters>1308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sa, Liana</dc:creator>
  <cp:keywords/>
  <dc:description/>
  <cp:lastModifiedBy>Barbosa, Liana</cp:lastModifiedBy>
  <cp:revision>45</cp:revision>
  <dcterms:created xsi:type="dcterms:W3CDTF">2024-06-06T17:33:00Z</dcterms:created>
  <dcterms:modified xsi:type="dcterms:W3CDTF">2024-09-17T18:48:00Z</dcterms:modified>
</cp:coreProperties>
</file>